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668" w:rsidRPr="00C55CCA" w:rsidRDefault="00C23668" w:rsidP="00C23668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C55CCA">
        <w:rPr>
          <w:rFonts w:ascii="Times New Roman" w:hAnsi="Times New Roman" w:cs="Times New Roman"/>
          <w:b/>
        </w:rPr>
        <w:t>Supplement Table 1. International Classification of Diseases, Ninth Revision, Clinical Modification (ICD-9-CM) diagnosis and procedure codes, Diagnosis-Related Group (DRG) codes used to determine delivery-related hospitaliz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9173"/>
      </w:tblGrid>
      <w:tr w:rsidR="00C23668" w:rsidRPr="00C55CCA" w:rsidTr="005C75FF"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</w:rPr>
            </w:pPr>
            <w:r w:rsidRPr="00C55CCA">
              <w:rPr>
                <w:rFonts w:ascii="Times New Roman" w:hAnsi="Times New Roman" w:cs="Times New Roman"/>
                <w:b/>
              </w:rPr>
              <w:t>Inclusion criteria</w:t>
            </w:r>
          </w:p>
        </w:tc>
      </w:tr>
      <w:tr w:rsidR="00C23668" w:rsidRPr="00C55CCA" w:rsidTr="005C75FF"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:rsidR="00C23668" w:rsidRPr="00C55CCA" w:rsidRDefault="00C23668" w:rsidP="005C75FF">
            <w:pPr>
              <w:ind w:left="144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ICD-9-CM Diagnosis codes: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V27.**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</w:rPr>
            </w:pPr>
            <w:r w:rsidRPr="00C55CC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utcome of delivery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50.**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</w:rPr>
            </w:pPr>
            <w:r w:rsidRPr="00C55CCA">
              <w:rPr>
                <w:rFonts w:ascii="Times New Roman" w:hAnsi="Times New Roman" w:cs="Times New Roman"/>
              </w:rPr>
              <w:t>Normal Delivery</w:t>
            </w:r>
          </w:p>
        </w:tc>
      </w:tr>
      <w:tr w:rsidR="00C23668" w:rsidRPr="00C55CCA" w:rsidTr="005C75FF">
        <w:tc>
          <w:tcPr>
            <w:tcW w:w="0" w:type="auto"/>
            <w:gridSpan w:val="2"/>
            <w:shd w:val="clear" w:color="auto" w:fill="E7E6E6" w:themeFill="background2"/>
          </w:tcPr>
          <w:p w:rsidR="00C23668" w:rsidRPr="00C55CCA" w:rsidRDefault="00C23668" w:rsidP="005C75FF">
            <w:pPr>
              <w:ind w:left="144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ICD-9-CM Procedure codes: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72.**</w:t>
            </w:r>
            <w:r w:rsidRPr="00C55CC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</w:rPr>
            </w:pPr>
            <w:r w:rsidRPr="00C55CCA">
              <w:rPr>
                <w:rFonts w:ascii="Times New Roman" w:hAnsi="Times New Roman" w:cs="Times New Roman"/>
              </w:rPr>
              <w:t>Forceps, vacuum, and breech delivery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73.22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Internal and combined version with extraction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73.59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Other manually assisted delivery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73.6*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</w:rPr>
            </w:pPr>
            <w:r w:rsidRPr="00C55CCA">
              <w:rPr>
                <w:rFonts w:ascii="Times New Roman" w:hAnsi="Times New Roman" w:cs="Times New Roman"/>
                <w:color w:val="000000"/>
              </w:rPr>
              <w:t>Episiotomy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 xml:space="preserve">74.0* 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  <w:color w:val="000000"/>
              </w:rPr>
              <w:t>Classical cesarean section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74.1*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  <w:color w:val="000000"/>
              </w:rPr>
              <w:t>Low cervical cesarean section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 xml:space="preserve">74.2* 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  <w:color w:val="000000"/>
              </w:rPr>
              <w:t>Extra peritoneal cesarean section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74.4*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  <w:color w:val="000000"/>
              </w:rPr>
              <w:t>Cesarean section of other specified type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74.99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  <w:color w:val="000000"/>
              </w:rPr>
              <w:t>Other cesarean section of unspecified type</w:t>
            </w:r>
          </w:p>
        </w:tc>
      </w:tr>
      <w:tr w:rsidR="00C23668" w:rsidRPr="00C55CCA" w:rsidTr="005C75FF">
        <w:tc>
          <w:tcPr>
            <w:tcW w:w="0" w:type="auto"/>
            <w:gridSpan w:val="2"/>
            <w:shd w:val="clear" w:color="auto" w:fill="E7E6E6" w:themeFill="background2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</w:rPr>
              <w:t>DRG codes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</w:rPr>
              <w:t>Cesarean section with complications, comorbidities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</w:rPr>
              <w:t>Cesarean section without complications, comorbidities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</w:rPr>
              <w:t>Vaginal delivery with complicating diagnoses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</w:rPr>
              <w:t>Vaginal delivery without complicating diagnoses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</w:rPr>
              <w:t>Vaginal delivery with sterilization&amp;/or dilation &amp; curettage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</w:rPr>
              <w:t>Vaginal delivery with operating room procedure except sterilization &amp;/or dilation&amp; curettage</w:t>
            </w:r>
          </w:p>
        </w:tc>
      </w:tr>
      <w:tr w:rsidR="00C23668" w:rsidRPr="00C55CCA" w:rsidTr="005C75FF">
        <w:tc>
          <w:tcPr>
            <w:tcW w:w="0" w:type="auto"/>
            <w:gridSpan w:val="2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  <w:b/>
              </w:rPr>
              <w:t>Exclusion criteria</w:t>
            </w:r>
          </w:p>
        </w:tc>
      </w:tr>
      <w:tr w:rsidR="00C23668" w:rsidRPr="00C55CCA" w:rsidTr="005C75FF">
        <w:tc>
          <w:tcPr>
            <w:tcW w:w="0" w:type="auto"/>
            <w:gridSpan w:val="2"/>
            <w:shd w:val="clear" w:color="auto" w:fill="E7E6E6" w:themeFill="background2"/>
          </w:tcPr>
          <w:p w:rsidR="00C23668" w:rsidRPr="00C55CCA" w:rsidRDefault="00C23668" w:rsidP="005C75FF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</w:rPr>
              <w:t>ICD-9-CM Diagnosis codes: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  <w:b/>
              </w:rPr>
            </w:pPr>
            <w:r w:rsidRPr="00C55CCA">
              <w:rPr>
                <w:rFonts w:ascii="Times New Roman" w:hAnsi="Times New Roman" w:cs="Times New Roman"/>
              </w:rPr>
              <w:t>630.** - 639.**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</w:rPr>
              <w:t>Ectopic and molar pregnancy and other pregnancy with abortive outcome</w:t>
            </w:r>
          </w:p>
        </w:tc>
      </w:tr>
      <w:tr w:rsidR="00C23668" w:rsidRPr="00C55CCA" w:rsidTr="005C75FF">
        <w:tc>
          <w:tcPr>
            <w:tcW w:w="0" w:type="auto"/>
            <w:gridSpan w:val="2"/>
            <w:shd w:val="clear" w:color="auto" w:fill="E7E6E6" w:themeFill="background2"/>
          </w:tcPr>
          <w:p w:rsidR="00C23668" w:rsidRPr="00C55CCA" w:rsidRDefault="00C23668" w:rsidP="005C75FF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</w:rPr>
              <w:t xml:space="preserve">ICD-9-CM Procedure </w:t>
            </w:r>
            <w:r w:rsidRPr="00C55CCA">
              <w:rPr>
                <w:rFonts w:ascii="Times New Roman" w:hAnsi="Times New Roman" w:cs="Times New Roman"/>
                <w:noProof/>
              </w:rPr>
              <w:t>codes</w:t>
            </w:r>
            <w:r w:rsidRPr="00C55CCA">
              <w:rPr>
                <w:rFonts w:ascii="Times New Roman" w:hAnsi="Times New Roman" w:cs="Times New Roman"/>
              </w:rPr>
              <w:t>: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9.01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  <w:color w:val="000000"/>
              </w:rPr>
              <w:t>Dilation and curettage for termination of pregnancy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9.51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  <w:color w:val="000000"/>
              </w:rPr>
              <w:t>Aspiration curettage of uterus for termination of pregnancy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74.91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  <w:color w:val="000000"/>
              </w:rPr>
              <w:t>Hysterectomy to terminate pregnancy</w:t>
            </w:r>
          </w:p>
        </w:tc>
      </w:tr>
      <w:tr w:rsidR="00C23668" w:rsidRPr="00C55CCA" w:rsidTr="005C75FF"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</w:rPr>
            </w:pPr>
            <w:r w:rsidRPr="00C55CCA">
              <w:rPr>
                <w:rFonts w:ascii="Times New Roman" w:hAnsi="Times New Roman" w:cs="Times New Roman"/>
                <w:color w:val="000000"/>
              </w:rPr>
              <w:t>Intra-amniotic injection for abortion</w:t>
            </w:r>
          </w:p>
        </w:tc>
      </w:tr>
    </w:tbl>
    <w:p w:rsidR="00C23668" w:rsidRPr="00C55CCA" w:rsidRDefault="00C23668" w:rsidP="00C23668">
      <w:pPr>
        <w:rPr>
          <w:rFonts w:ascii="Times New Roman" w:hAnsi="Times New Roman" w:cs="Times New Roman"/>
          <w:b/>
        </w:rPr>
      </w:pPr>
      <w:r w:rsidRPr="00C55CCA">
        <w:rPr>
          <w:rFonts w:ascii="Times New Roman" w:hAnsi="Times New Roman" w:cs="Times New Roman"/>
          <w:b/>
        </w:rPr>
        <w:br w:type="page"/>
      </w:r>
    </w:p>
    <w:p w:rsidR="00C23668" w:rsidRPr="00C55CCA" w:rsidRDefault="00C23668" w:rsidP="00C23668">
      <w:pPr>
        <w:rPr>
          <w:rFonts w:ascii="Times New Roman" w:hAnsi="Times New Roman" w:cs="Times New Roman"/>
          <w:b/>
        </w:rPr>
      </w:pPr>
      <w:r w:rsidRPr="00C55CCA">
        <w:rPr>
          <w:rFonts w:ascii="Times New Roman" w:hAnsi="Times New Roman" w:cs="Times New Roman"/>
          <w:b/>
        </w:rPr>
        <w:lastRenderedPageBreak/>
        <w:t>Supplement Table 2. International Classification of Diseases, Ninth Revision, Clinical Modification (ICD-9-CM) diagnosis and procedure codes used to determine selected baseline characteristics and obstetric</w:t>
      </w:r>
      <w:r w:rsidRPr="00C55CCA">
        <w:t xml:space="preserve"> </w:t>
      </w:r>
      <w:r w:rsidRPr="00C55CCA">
        <w:rPr>
          <w:rFonts w:ascii="Times New Roman" w:hAnsi="Times New Roman" w:cs="Times New Roman"/>
          <w:b/>
        </w:rPr>
        <w:t>and neonatal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8820"/>
      </w:tblGrid>
      <w:tr w:rsidR="00C23668" w:rsidRPr="00C55CCA" w:rsidTr="005C75FF">
        <w:tc>
          <w:tcPr>
            <w:tcW w:w="4140" w:type="dxa"/>
            <w:tcBorders>
              <w:top w:val="single" w:sz="18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</w:rPr>
            </w:pPr>
            <w:bookmarkStart w:id="1" w:name="OLE_LINK1"/>
            <w:r w:rsidRPr="00C55CCA">
              <w:rPr>
                <w:rFonts w:ascii="Times New Roman" w:hAnsi="Times New Roman" w:cs="Times New Roman"/>
                <w:b/>
              </w:rPr>
              <w:t>ICD-9-CM Diagnosis codes</w:t>
            </w:r>
          </w:p>
        </w:tc>
        <w:tc>
          <w:tcPr>
            <w:tcW w:w="8820" w:type="dxa"/>
            <w:tcBorders>
              <w:top w:val="single" w:sz="18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23668" w:rsidRPr="00C55CCA" w:rsidTr="005C75FF">
        <w:tc>
          <w:tcPr>
            <w:tcW w:w="4140" w:type="dxa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Ever smoking</w:t>
            </w:r>
          </w:p>
        </w:tc>
        <w:tc>
          <w:tcPr>
            <w:tcW w:w="8820" w:type="dxa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305.1*, V15.82, 649.0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Alcohol/substance abuse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291.**, 292.**, 303.**, 304.**, 305.**, 648.3*, 655.5*, 965.0*, V65.42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Non-psychotic depression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296.2*, 296.3*, 296.82, 300.4*, 301.12, 309.0*, 309.1*, 309.28, 311.*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Pregnancy-related hypertension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42.3*, 642.4*, 642.5*, 642.6*, 642.7*, 642.9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Pregestational diabetes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250.**, 648.0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Preexisting hypertension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42.0*, 642.1*, 642.2*, 642.7*, 401.**, 402.**, 403.**, 404.**, 405.*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001.**, 002.**, 003.**, 004.**, 005.**, 008.**, 009.**, 013.**, 018.**, 020.**, 021.**, 022.**, 023.**, 024.**, 025.**, 026.**, 027.**, 032.**, 033.**, 034.**, 035.**, 036.**, 037.**, 038.**, 039.**, 040.**, 041.**, 098.**, 100.**, 101.**, 112.**, 114.**, 115.**, 116.**, 117.**, 118.**, 320.**, 321.**, 324.**, 325.**, 360.**, 376.**, 383.**, 421.**, 461.**, 462.**, 463.**, 464.**, 465.**, 475.**, 481.**, 482.**, 485.**, 486.**, 494.**, 510.**, 513.**, 540.**, 541.**, 542.**, 566.**, 567.**, 572.**, 575.**, 590.**, 599.**, 601.**, 604.**, 614.**, 615.**, 670.**, 681.**, 682.**, 683.**, 685.**, 686.**, 711.**, 730.**, 790.7*, 958.3*, 996.6*, 998.5*, 999.3*, 675.1*, 658.4*, 646.6*, 616.4*, 616.3*, 572.1*, 569.5*, 522.5*, 522.7*, 526.4*, 527.3*, 528.3*, 728.86, 569.83, 569.61, 562.13, 562.11, 562.03, 562.01, 491.21, 420.99, 380.14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Previous cesarean delivery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54.2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Multiple birth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V27.2* - V27.7*, 651.*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 xml:space="preserve">Vaginal delivery 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72.0*-72.4*, 72.7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Cesarean delivery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 xml:space="preserve">699.7* 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Antepartum hemorrhage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41.1*, 641.2*, 641.3*, 641.8*, 641.9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Placental abruption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41.2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Postpartum hemorrhage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66.0*, 666.1*, 666.2*, 666.3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Spontaneous delivery &lt; 37-week gestation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44.2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Stillbirth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56.4*, V27.1*, V27.3*, V27.4*, V27.6*, V27.7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Premature rupture of membranes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58.10, 658.11, 658.13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Excessive fetal growth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56.6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Poor fetal growth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56.5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Fetal distress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56.3*</w:t>
            </w: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lastRenderedPageBreak/>
              <w:t>Fetal abnormality affecting management of mother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655.**</w:t>
            </w:r>
          </w:p>
        </w:tc>
      </w:tr>
      <w:tr w:rsidR="00C23668" w:rsidRPr="00C55CCA" w:rsidTr="005C75FF">
        <w:tc>
          <w:tcPr>
            <w:tcW w:w="414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</w:rPr>
            </w:pPr>
            <w:r w:rsidRPr="00C55CCA">
              <w:rPr>
                <w:rFonts w:ascii="Times New Roman" w:hAnsi="Times New Roman" w:cs="Times New Roman"/>
                <w:b/>
              </w:rPr>
              <w:t>ICD-9-CM Procedure codes:</w:t>
            </w:r>
          </w:p>
        </w:tc>
        <w:tc>
          <w:tcPr>
            <w:tcW w:w="882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23668" w:rsidRPr="00C55CCA" w:rsidTr="005C75FF">
        <w:tc>
          <w:tcPr>
            <w:tcW w:w="414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Cesarean delivery</w:t>
            </w:r>
          </w:p>
        </w:tc>
        <w:tc>
          <w:tcPr>
            <w:tcW w:w="8820" w:type="dxa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74.0*, 74.1*, 74.2*, 74.4*, 74.99</w:t>
            </w:r>
          </w:p>
        </w:tc>
      </w:tr>
      <w:tr w:rsidR="00C23668" w:rsidRPr="00C55CCA" w:rsidTr="005C75FF">
        <w:tc>
          <w:tcPr>
            <w:tcW w:w="4140" w:type="dxa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Induction of labor</w:t>
            </w:r>
          </w:p>
        </w:tc>
        <w:tc>
          <w:tcPr>
            <w:tcW w:w="8820" w:type="dxa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</w:rPr>
            </w:pPr>
            <w:r w:rsidRPr="00C55CCA">
              <w:rPr>
                <w:rFonts w:ascii="Times New Roman" w:hAnsi="Times New Roman" w:cs="Times New Roman"/>
              </w:rPr>
              <w:t>73.1*, 73.4*</w:t>
            </w:r>
          </w:p>
        </w:tc>
      </w:tr>
      <w:bookmarkEnd w:id="1"/>
    </w:tbl>
    <w:p w:rsidR="00C23668" w:rsidRPr="00C55CCA" w:rsidRDefault="00C23668" w:rsidP="00C23668">
      <w:pPr>
        <w:rPr>
          <w:rFonts w:ascii="Times New Roman" w:hAnsi="Times New Roman" w:cs="Times New Roman"/>
          <w:b/>
        </w:rPr>
      </w:pPr>
    </w:p>
    <w:p w:rsidR="00C23668" w:rsidRPr="00C55CCA" w:rsidRDefault="00C23668" w:rsidP="00C23668">
      <w:pPr>
        <w:rPr>
          <w:rFonts w:ascii="Times New Roman" w:hAnsi="Times New Roman" w:cs="Times New Roman"/>
          <w:b/>
        </w:rPr>
      </w:pPr>
      <w:r w:rsidRPr="00C55CCA">
        <w:rPr>
          <w:rFonts w:ascii="Times New Roman" w:hAnsi="Times New Roman" w:cs="Times New Roman"/>
          <w:b/>
        </w:rPr>
        <w:br w:type="page"/>
      </w:r>
    </w:p>
    <w:p w:rsidR="00C23668" w:rsidRPr="00C55CCA" w:rsidRDefault="00C23668" w:rsidP="00C23668">
      <w:pPr>
        <w:rPr>
          <w:rFonts w:ascii="Times New Roman" w:hAnsi="Times New Roman" w:cs="Times New Roman"/>
          <w:b/>
        </w:rPr>
      </w:pPr>
      <w:r w:rsidRPr="00C55CCA">
        <w:rPr>
          <w:rFonts w:ascii="Times New Roman" w:hAnsi="Times New Roman" w:cs="Times New Roman"/>
          <w:b/>
        </w:rPr>
        <w:lastRenderedPageBreak/>
        <w:t>Supplement Table 3. Obstetric and neonatal outcomes among women with and without psychosis during delivery hospitalizations (N=23,507,597)</w:t>
      </w:r>
    </w:p>
    <w:tbl>
      <w:tblPr>
        <w:tblStyle w:val="TableGrid"/>
        <w:tblW w:w="13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9"/>
        <w:gridCol w:w="855"/>
        <w:gridCol w:w="749"/>
        <w:gridCol w:w="286"/>
        <w:gridCol w:w="1130"/>
        <w:gridCol w:w="761"/>
        <w:gridCol w:w="286"/>
        <w:gridCol w:w="1654"/>
        <w:gridCol w:w="1654"/>
        <w:gridCol w:w="1654"/>
        <w:gridCol w:w="286"/>
      </w:tblGrid>
      <w:tr w:rsidR="00C23668" w:rsidRPr="00C55CCA" w:rsidTr="005C75FF">
        <w:trPr>
          <w:gridAfter w:val="1"/>
        </w:trPr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Obstetric and neonatal outcomes</w:t>
            </w:r>
          </w:p>
        </w:tc>
        <w:tc>
          <w:tcPr>
            <w:tcW w:w="0" w:type="auto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  <w:vMerge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With psychosis</w:t>
            </w:r>
          </w:p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(N = 164,26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Without psychosis</w:t>
            </w:r>
          </w:p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(N = 23,343,336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Unadjust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Adjusted</w:t>
            </w:r>
            <w:r w:rsidRPr="00C55CCA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Adjusted</w:t>
            </w:r>
            <w:r w:rsidRPr="00C55CCA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b</w:t>
            </w: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Death during hospitaliz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1,4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82 (0.67, 4.9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31 (0.42, 4.1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31 (0.42, 4.14)</w:t>
            </w: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Cesarean delivery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62,496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8.05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7,718,434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3.06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1.24 (1.21, 1.28) 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1.31 (1.28, 1.35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1.32 (1.28, 1.35)</w:t>
            </w: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Length of stay &gt;6 day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Vaginal birth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243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9,526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4.12 (3.02, 5.63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4.03 (2.94, 5.52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4.26 (3.10, 5.84)</w:t>
            </w: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Cesarean delivery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4,800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92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245,416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05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2.53 (2.35, 2.74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2.46 (2.27, 2.66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2.52 (2.33, 2.74)</w:t>
            </w: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Induction of labor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32,876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.01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4,247,666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.20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1.13 (1.09, 1.17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1.05 (1.02, 1.09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1.05 (1.02, 1.09)</w:t>
            </w: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Antepartum hemorrhage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4,138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52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356,821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53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67 (1.55, 1.79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67 (1.55, 1.79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67 (1.55, 1.79)</w:t>
            </w: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Placental abruption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3,127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90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246,768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06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82 (1.68, 1.97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75 (1.62, 1.90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75 (1.62, 1.90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231F20"/>
                <w:sz w:val="16"/>
                <w:szCs w:val="20"/>
              </w:rPr>
              <w:t>Postpartum hemorrhage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5,460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.32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654,043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80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19 (1.11, 1.28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22 (1.13, 1.31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22 (1.13, 1.31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231F2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Spontaneous delivery &lt;37-week gestation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20,059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.21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1,692,651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.25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78 (1.71, 1.85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75 (1.68, 1.82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79 (1.72, 1.86)</w:t>
            </w: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Stillbirth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1,811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10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153,045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6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69 (1.52, 1.88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64 (1.47, 1.82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64 (1.47, 1.82)</w:t>
            </w: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Premature rupture of membranes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8,318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.06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904,679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.88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32 (1.25, 1.40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31 (1.24, 1.39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31 (1.24, 1.39)</w:t>
            </w: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Excessive fetal growth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3,807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32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609,142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61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0.89 (0.82, 0.96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0.91 (0.85, 0.98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0.91 (0.85, 0.98)</w:t>
            </w: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Poor Fetal </w:t>
            </w:r>
            <w:r w:rsidRPr="00C55CCA">
              <w:rPr>
                <w:rFonts w:ascii="Times New Roman" w:hAnsi="Times New Roman" w:cs="Times New Roman"/>
                <w:b/>
                <w:noProof/>
                <w:sz w:val="16"/>
                <w:szCs w:val="20"/>
              </w:rPr>
              <w:t>growth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6,668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.06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507,269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17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91 (1.79, 2.03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75 (1.65, 1.86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75 (1.65, 1.86)</w:t>
            </w: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Fetal distress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28,282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7.22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3,342,430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.32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25 (1.20, 1.29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21 (1.17, 1.26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21 (1.17, 1.26)</w:t>
            </w:r>
          </w:p>
        </w:tc>
      </w:tr>
      <w:tr w:rsidR="00C23668" w:rsidRPr="00C55CCA" w:rsidTr="005C75FF">
        <w:trPr>
          <w:gridAfter w:val="1"/>
        </w:trPr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C55CCA">
              <w:rPr>
                <w:rFonts w:ascii="Times New Roman" w:hAnsi="Times New Roman" w:cs="Times New Roman"/>
                <w:b/>
                <w:sz w:val="16"/>
                <w:szCs w:val="20"/>
              </w:rPr>
              <w:t>Fetal abnormalitie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4,38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6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sz w:val="16"/>
                <w:szCs w:val="20"/>
              </w:rPr>
              <w:t>337,97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4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87 (1.73, 2.01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83 (1.70, 1.97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1.83 (1.70, 1.97)</w:t>
            </w:r>
          </w:p>
        </w:tc>
      </w:tr>
    </w:tbl>
    <w:p w:rsidR="00C23668" w:rsidRPr="00C55CCA" w:rsidRDefault="00C23668" w:rsidP="00C23668">
      <w:pPr>
        <w:rPr>
          <w:rFonts w:ascii="Times New Roman" w:hAnsi="Times New Roman" w:cs="Times New Roman"/>
        </w:rPr>
      </w:pPr>
      <w:r w:rsidRPr="00C55CCA">
        <w:rPr>
          <w:rFonts w:ascii="Times New Roman" w:hAnsi="Times New Roman" w:cs="Times New Roman"/>
        </w:rPr>
        <w:t>Abbreviations: SE, standard error; OR, odds ratio; CI, confidence interval</w:t>
      </w:r>
    </w:p>
    <w:p w:rsidR="00C23668" w:rsidRPr="00C55CCA" w:rsidRDefault="00C23668" w:rsidP="00C23668">
      <w:pPr>
        <w:rPr>
          <w:rFonts w:ascii="Times New Roman" w:hAnsi="Times New Roman" w:cs="Times New Roman"/>
        </w:rPr>
      </w:pPr>
      <w:r w:rsidRPr="00C55CCA">
        <w:rPr>
          <w:rFonts w:ascii="Times New Roman" w:hAnsi="Times New Roman" w:cs="Times New Roman"/>
          <w:vertAlign w:val="superscript"/>
        </w:rPr>
        <w:t xml:space="preserve">a </w:t>
      </w:r>
      <w:r w:rsidRPr="00C55CCA">
        <w:rPr>
          <w:rFonts w:ascii="Times New Roman" w:hAnsi="Times New Roman" w:cs="Times New Roman"/>
        </w:rPr>
        <w:t>Adjusted for maternal age (continuous), race, median household income quartiles, hospital location, hospital region, and year</w:t>
      </w:r>
    </w:p>
    <w:p w:rsidR="00C23668" w:rsidRPr="00C55CCA" w:rsidRDefault="00C23668" w:rsidP="00C23668">
      <w:pPr>
        <w:rPr>
          <w:rFonts w:ascii="Times New Roman" w:hAnsi="Times New Roman" w:cs="Times New Roman"/>
        </w:rPr>
      </w:pPr>
      <w:r w:rsidRPr="00C55CCA">
        <w:rPr>
          <w:rFonts w:ascii="Times New Roman" w:hAnsi="Times New Roman" w:cs="Times New Roman"/>
          <w:vertAlign w:val="superscript"/>
        </w:rPr>
        <w:t>b</w:t>
      </w:r>
      <w:r w:rsidRPr="00C55CCA">
        <w:rPr>
          <w:rFonts w:ascii="Times New Roman" w:hAnsi="Times New Roman" w:cs="Times New Roman"/>
        </w:rPr>
        <w:t xml:space="preserve"> Further adjusted for multiple birth</w:t>
      </w:r>
    </w:p>
    <w:p w:rsidR="00C23668" w:rsidRPr="00C55CCA" w:rsidRDefault="00C23668" w:rsidP="00C23668">
      <w:pPr>
        <w:rPr>
          <w:rFonts w:ascii="Times New Roman" w:hAnsi="Times New Roman" w:cs="Times New Roman"/>
        </w:rPr>
      </w:pPr>
      <w:r w:rsidRPr="00C55CCA">
        <w:rPr>
          <w:rFonts w:ascii="Times New Roman" w:hAnsi="Times New Roman" w:cs="Times New Roman"/>
        </w:rPr>
        <w:br w:type="page"/>
      </w:r>
    </w:p>
    <w:p w:rsidR="00C23668" w:rsidRPr="00C55CCA" w:rsidRDefault="00C23668" w:rsidP="00C23668">
      <w:pPr>
        <w:rPr>
          <w:rFonts w:ascii="Times New Roman" w:hAnsi="Times New Roman" w:cs="Times New Roman"/>
          <w:b/>
        </w:rPr>
      </w:pPr>
      <w:r w:rsidRPr="00C55CCA">
        <w:rPr>
          <w:rFonts w:ascii="Times New Roman" w:hAnsi="Times New Roman" w:cs="Times New Roman"/>
          <w:b/>
        </w:rPr>
        <w:lastRenderedPageBreak/>
        <w:t>Supplement Table 4. Obstetric and neonatal outcomes among women with and without psychosis during singleton delivery hospitalizations (N = 23,076,25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6"/>
        <w:gridCol w:w="1038"/>
        <w:gridCol w:w="591"/>
        <w:gridCol w:w="222"/>
        <w:gridCol w:w="1341"/>
        <w:gridCol w:w="593"/>
        <w:gridCol w:w="222"/>
        <w:gridCol w:w="1816"/>
        <w:gridCol w:w="1816"/>
      </w:tblGrid>
      <w:tr w:rsidR="00C23668" w:rsidRPr="00C55CCA" w:rsidTr="005C75FF"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Obstetric and neonatal outcomes</w:t>
            </w:r>
          </w:p>
        </w:tc>
        <w:tc>
          <w:tcPr>
            <w:tcW w:w="0" w:type="auto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Women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32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OR (95%</w:t>
            </w: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I)</w:t>
            </w:r>
          </w:p>
        </w:tc>
      </w:tr>
      <w:tr w:rsidR="00C23668" w:rsidRPr="00C55CCA" w:rsidTr="005C75FF">
        <w:tc>
          <w:tcPr>
            <w:tcW w:w="0" w:type="auto"/>
            <w:vMerge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With psychosis</w:t>
            </w:r>
          </w:p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(N = </w:t>
            </w: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161186</w:t>
            </w: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Without psychosis</w:t>
            </w:r>
          </w:p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(N = </w:t>
            </w: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22915065</w:t>
            </w: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Unadjust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Adjusted</w:t>
            </w:r>
            <w:r w:rsidRPr="00C55CC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</w:tr>
      <w:tr w:rsidR="00C23668" w:rsidRPr="00C55CCA" w:rsidTr="005C75FF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668" w:rsidRPr="00C55CCA" w:rsidRDefault="00C23668" w:rsidP="005C75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668" w:rsidRPr="00C55CCA" w:rsidTr="005C75FF"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Death during hospitaliz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1,4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 xml:space="preserve">1.37 </w:t>
            </w:r>
            <w:r w:rsidRPr="00C55CC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0.44, 4.3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1.34 (0.43, 4.24)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esarean delivery 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60057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7394537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25 (1.21, 1.28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32 (1.28, 1.35)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Length of stay &gt;</w:t>
            </w:r>
            <w:r w:rsidRPr="00C55CCA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6</w:t>
            </w: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day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Vaginal birth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8566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4.42 (3.22, 6.06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4.27 (3.10, 5.88)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esarean delivery 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4321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203256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2.73 (2.52, 2.96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2.65 (2.44, 2.87)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Induction of labor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32876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4247666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13 (1.09, 1.17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05 (1.02, 1.09)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Antepartum hemorrhage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3988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343163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67 (1.55, 1.79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shd w:val="clear" w:color="auto" w:fill="FFFFFF"/>
              </w:rPr>
              <w:t xml:space="preserve">1.67 (1.55, 1.79) 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ind w:left="28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Placental abruption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3007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237372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81 (1.67, 1.96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75 (1.61, 1.90)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color w:val="231F20"/>
                <w:sz w:val="22"/>
                <w:szCs w:val="22"/>
              </w:rPr>
              <w:t>Postpartum hemorrhage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5306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628125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22 (1.14, 1.31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23 (1.14, 1.32)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231F2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Spontaneous delivery &lt;37-week gestation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18342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1496179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84 (1.77, 1.92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81 (1.74, 1.88)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Stillbirth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1655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137489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71 (1.54, 1.90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66 (1.49, 1.85)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Premature rupture of membranes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7982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864586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33 (1.26, 1.41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32 (1.24, 1.40)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Excessive fetal growth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3802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608295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0.89 (0.82, 0.96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0.91 (0.85, 0.98)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oor Fetal </w:t>
            </w:r>
            <w:r w:rsidRPr="00C55CCA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growth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6318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470897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95 (1.83, 2.08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78 (1.67, 1.89)</w:t>
            </w:r>
          </w:p>
        </w:tc>
      </w:tr>
      <w:tr w:rsidR="00C23668" w:rsidRPr="00C55CCA" w:rsidTr="005C75FF"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Fetal distress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27933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3299666</w:t>
            </w:r>
          </w:p>
        </w:tc>
        <w:tc>
          <w:tcPr>
            <w:tcW w:w="0" w:type="auto"/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25 (1.20, 1.30)</w:t>
            </w:r>
          </w:p>
        </w:tc>
        <w:tc>
          <w:tcPr>
            <w:tcW w:w="0" w:type="auto"/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21 (1.17, 1.26)</w:t>
            </w:r>
          </w:p>
        </w:tc>
      </w:tr>
      <w:tr w:rsidR="00C23668" w:rsidRPr="00C55CCA" w:rsidTr="005C75FF"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Fetal abnormalitie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425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sz w:val="22"/>
                <w:szCs w:val="22"/>
              </w:rPr>
              <w:t>32575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C23668" w:rsidRPr="00C55CCA" w:rsidRDefault="00C23668" w:rsidP="005C75F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88 (1.74, 2.0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23668" w:rsidRPr="00C55CCA" w:rsidRDefault="00C23668" w:rsidP="005C75FF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5CCA">
              <w:rPr>
                <w:rFonts w:ascii="Times New Roman" w:hAnsi="Times New Roman" w:cs="Times New Roman"/>
                <w:b/>
                <w:sz w:val="22"/>
                <w:szCs w:val="22"/>
              </w:rPr>
              <w:t>1.84 (1.71, 1.99)</w:t>
            </w:r>
          </w:p>
        </w:tc>
      </w:tr>
    </w:tbl>
    <w:p w:rsidR="00C23668" w:rsidRPr="00C55CCA" w:rsidRDefault="00C23668" w:rsidP="00C23668">
      <w:pPr>
        <w:rPr>
          <w:rFonts w:ascii="Times New Roman" w:hAnsi="Times New Roman" w:cs="Times New Roman"/>
        </w:rPr>
      </w:pPr>
      <w:r w:rsidRPr="00C55CCA">
        <w:rPr>
          <w:rFonts w:ascii="Times New Roman" w:hAnsi="Times New Roman" w:cs="Times New Roman"/>
        </w:rPr>
        <w:t>Abbreviations: SE, standard error; OR, odds ratio; CI, confidence interval</w:t>
      </w:r>
    </w:p>
    <w:p w:rsidR="00C23668" w:rsidRDefault="00C23668" w:rsidP="00C23668">
      <w:r w:rsidRPr="00C55CCA">
        <w:rPr>
          <w:rFonts w:ascii="Times New Roman" w:hAnsi="Times New Roman" w:cs="Times New Roman"/>
          <w:vertAlign w:val="superscript"/>
        </w:rPr>
        <w:t xml:space="preserve">a </w:t>
      </w:r>
      <w:r w:rsidRPr="00C55CCA">
        <w:rPr>
          <w:rFonts w:ascii="Times New Roman" w:hAnsi="Times New Roman" w:cs="Times New Roman"/>
        </w:rPr>
        <w:t>Adjusted for maternal age (continuous), race, median household income quartiles, hospital location, hospital region, and year</w:t>
      </w:r>
    </w:p>
    <w:p w:rsidR="00043ADC" w:rsidRPr="00C23668" w:rsidRDefault="004A23C4" w:rsidP="00C23668"/>
    <w:sectPr w:rsidR="00043ADC" w:rsidRPr="00C23668" w:rsidSect="00FC78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0NzUxMzO1AGJDSyUdpeDU4uLM/DyQAuNaAGg6CFQsAAAA"/>
  </w:docVars>
  <w:rsids>
    <w:rsidRoot w:val="002568FB"/>
    <w:rsid w:val="002568FB"/>
    <w:rsid w:val="00457B0C"/>
    <w:rsid w:val="004A23C4"/>
    <w:rsid w:val="00874E00"/>
    <w:rsid w:val="00972227"/>
    <w:rsid w:val="009E4AF1"/>
    <w:rsid w:val="00A115DB"/>
    <w:rsid w:val="00B6550A"/>
    <w:rsid w:val="00C23668"/>
    <w:rsid w:val="00C9285F"/>
    <w:rsid w:val="00CA721D"/>
    <w:rsid w:val="00D8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00B25A-3E62-475D-A418-245874041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74E00"/>
    <w:pPr>
      <w:spacing w:after="0" w:line="240" w:lineRule="auto"/>
    </w:pPr>
    <w:rPr>
      <w:rFonts w:eastAsia="SimSu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E00"/>
    <w:pPr>
      <w:spacing w:after="0" w:line="240" w:lineRule="auto"/>
    </w:pPr>
    <w:rPr>
      <w:rFonts w:eastAsia="SimSu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24</Words>
  <Characters>6409</Characters>
  <Application>Microsoft Office Word</Application>
  <DocSecurity>0</DocSecurity>
  <Lines>53</Lines>
  <Paragraphs>15</Paragraphs>
  <ScaleCrop>false</ScaleCrop>
  <Company/>
  <LinksUpToDate>false</LinksUpToDate>
  <CharactersWithSpaces>7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e Zhong</dc:creator>
  <cp:keywords/>
  <dc:description/>
  <cp:lastModifiedBy>Qiuyue Zhong</cp:lastModifiedBy>
  <cp:revision>8</cp:revision>
  <dcterms:created xsi:type="dcterms:W3CDTF">2016-10-05T21:11:00Z</dcterms:created>
  <dcterms:modified xsi:type="dcterms:W3CDTF">2017-01-05T23:14:00Z</dcterms:modified>
</cp:coreProperties>
</file>